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Factors of patient satisfaction in Adult Outpatient Departments of private wing and regular services in public hospitals of Addis Ababa, May 2018.</w:t>
      </w:r>
    </w:p>
    <w:p>
      <w:pPr>
        <w:pStyle w:val="Caption"/>
        <w:spacing w:lineRule="auto" w:line="480" w:before="0" w:after="0"/>
        <w:rPr>
          <w:rFonts w:ascii="Times New Roman" w:hAnsi="Times New Roman" w:cs="Times New Roman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Cs w:val="false"/>
          <w:iCs/>
          <w:color w:val="000000"/>
          <w:sz w:val="24"/>
          <w:szCs w:val="24"/>
        </w:rPr>
        <w:t>Questionnaire No______</w:t>
      </w: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  <w:t xml:space="preserve"> Hospital____________ Ward _______________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2945"/>
        <w:gridCol w:w="4976"/>
        <w:gridCol w:w="716"/>
      </w:tblGrid>
      <w:tr>
        <w:trPr/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rt 1- Household (socio-demographic and socio-economic) Characteristics 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de 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s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kip </w:t>
            </w:r>
          </w:p>
        </w:tc>
      </w:tr>
      <w:tr>
        <w:trPr>
          <w:trHeight w:val="377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1 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the age of the respondent?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 year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7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Male </w:t>
              <w:tab/>
              <w:tab/>
              <w:t>2.Femal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ital Status of the respondent 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3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Married</w:t>
              <w:tab/>
              <w:tab/>
              <w:t xml:space="preserve">2.Single  </w:t>
            </w:r>
          </w:p>
          <w:p>
            <w:pPr>
              <w:pStyle w:val="Default"/>
              <w:numPr>
                <w:ilvl w:val="0"/>
                <w:numId w:val="3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Widowed</w:t>
              <w:tab/>
              <w:tab/>
              <w:t>4. Divorced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Othre (specify) _______________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ccupation of the respondent 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7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1. Farmer </w:t>
              <w:tab/>
              <w:tab/>
              <w:t>2. Government employee</w:t>
            </w:r>
          </w:p>
          <w:p>
            <w:pPr>
              <w:pStyle w:val="Default"/>
              <w:numPr>
                <w:ilvl w:val="0"/>
                <w:numId w:val="7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3. Private employee</w:t>
              <w:tab/>
              <w:t>4.Merchant</w:t>
            </w:r>
          </w:p>
          <w:p>
            <w:pPr>
              <w:pStyle w:val="Default"/>
              <w:numPr>
                <w:ilvl w:val="0"/>
                <w:numId w:val="7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Housewife</w:t>
              <w:tab/>
              <w:tab/>
              <w:t>6.Student</w:t>
            </w:r>
          </w:p>
          <w:p>
            <w:pPr>
              <w:pStyle w:val="Default"/>
              <w:numPr>
                <w:ilvl w:val="0"/>
                <w:numId w:val="7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Other(specify) _______________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is the educational status of the respondent 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al status…………………………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7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the religion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Orthodox </w:t>
              <w:tab/>
              <w:tab/>
              <w:t xml:space="preserve">2. Catholic 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Muslim </w:t>
              <w:tab/>
              <w:tab/>
              <w:t xml:space="preserve">4. Protestant 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Other (specify) _________________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is the family size of the household? 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size.........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the residence of the respondent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Urban   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Rural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3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monthly incom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ly income......................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7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 2 –Pattern of visit of OPD Pre-outpatient services and institutional service items</w:t>
            </w:r>
          </w:p>
        </w:tc>
      </w:tr>
      <w:tr>
        <w:trPr>
          <w:trHeight w:val="129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u w:val="single"/>
              </w:rPr>
              <w:t>o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uestion 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have come to this hospital previously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109220</wp:posOffset>
                      </wp:positionV>
                      <wp:extent cx="2371725" cy="19050"/>
                      <wp:effectExtent l="0" t="0" r="0" b="0"/>
                      <wp:wrapNone/>
                      <wp:docPr id="1" name="Straight Arrow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4" stroked="t" o:allowincell="t" style="position:absolute;margin-left:56.85pt;margin-top:8.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1. Yes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</w:tr>
      <w:tr>
        <w:trPr>
          <w:trHeight w:val="1463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can you visit this hospital?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e after referral  </w:t>
            </w:r>
          </w:p>
          <w:p>
            <w:pPr>
              <w:pStyle w:val="Default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e due to emergency</w:t>
            </w:r>
          </w:p>
          <w:p>
            <w:pPr>
              <w:pStyle w:val="Default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e upon recommendation from friend/relative</w:t>
            </w:r>
          </w:p>
          <w:p>
            <w:pPr>
              <w:pStyle w:val="Default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e upon personal decision</w:t>
            </w:r>
          </w:p>
          <w:p>
            <w:pPr>
              <w:pStyle w:val="Default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(specify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3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vel difference from home to hospital 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in KM..................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72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ing time to meet service provider in minute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in minute........................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3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ther or not laboratory test ordered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4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Yes</w:t>
            </w:r>
          </w:p>
          <w:p>
            <w:pPr>
              <w:pStyle w:val="Default"/>
              <w:numPr>
                <w:ilvl w:val="0"/>
                <w:numId w:val="4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101600</wp:posOffset>
                      </wp:positionV>
                      <wp:extent cx="2438400" cy="9525"/>
                      <wp:effectExtent l="0" t="0" r="0" b="0"/>
                      <wp:wrapNone/>
                      <wp:docPr id="2" name="Straight Arrow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3" stroked="t" o:allowincell="t" style="position:absolute;margin-left:68.1pt;margin-top:8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2. 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</w:tc>
      </w:tr>
      <w:tr>
        <w:trPr>
          <w:trHeight w:val="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lability of ordered laboratories in hospital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6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All in all</w:t>
            </w:r>
          </w:p>
          <w:p>
            <w:pPr>
              <w:pStyle w:val="Default"/>
              <w:numPr>
                <w:ilvl w:val="0"/>
                <w:numId w:val="6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Some</w:t>
            </w:r>
          </w:p>
          <w:p>
            <w:pPr>
              <w:pStyle w:val="Default"/>
              <w:numPr>
                <w:ilvl w:val="0"/>
                <w:numId w:val="6"/>
              </w:numPr>
              <w:spacing w:lineRule="auto" w:line="480"/>
              <w:ind w:left="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Note at all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8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e any X-ray /ultrasound procedure ordered for you?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</w:t>
            </w:r>
            <w:r>
              <w:rPr>
                <w:rFonts w:cs="Times New Roman" w:ascii="Times New Roman" w:hAnsi="Times New Roman"/>
              </w:rPr>
              <w:t>1.yes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84455</wp:posOffset>
                      </wp:positionV>
                      <wp:extent cx="2438400" cy="9525"/>
                      <wp:effectExtent l="0" t="0" r="0" b="0"/>
                      <wp:wrapNone/>
                      <wp:docPr id="3" name="Straight Arrow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2" stroked="t" o:allowincell="t" style="position:absolute;margin-left:68.1pt;margin-top:6.6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t>2.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</w:t>
            </w:r>
          </w:p>
        </w:tc>
      </w:tr>
      <w:tr>
        <w:trPr>
          <w:trHeight w:val="1322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lability of ordered X-ray /ultrasound procedure in hospital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5"/>
              </w:numPr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in all</w:t>
            </w:r>
          </w:p>
          <w:p>
            <w:pPr>
              <w:pStyle w:val="Default"/>
              <w:numPr>
                <w:ilvl w:val="0"/>
                <w:numId w:val="5"/>
              </w:numPr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e</w:t>
            </w:r>
          </w:p>
          <w:p>
            <w:pPr>
              <w:pStyle w:val="Default"/>
              <w:numPr>
                <w:ilvl w:val="0"/>
                <w:numId w:val="5"/>
              </w:numPr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e at all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37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payment status?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Free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Pa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37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lability of sign and direction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Yes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37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have gone to drink water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Yes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111125</wp:posOffset>
                      </wp:positionV>
                      <wp:extent cx="2962275" cy="47625"/>
                      <wp:effectExtent l="0" t="0" r="0" b="0"/>
                      <wp:wrapNone/>
                      <wp:docPr id="4" name="Straight Arrow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" stroked="t" o:allowincell="t" style="position:absolute;margin-left:26.85pt;margin-top:8.7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2.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</w:tr>
      <w:tr>
        <w:trPr>
          <w:trHeight w:val="737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lability of drinking water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Yes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37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provider told you how to prevent recurrence of your illness?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Yes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737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 provider interview by the language you can understand?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Yes</w:t>
            </w:r>
          </w:p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3: Factors regarding availability and accessibility of services. Choose from five alternatives then circle the numbers.</w:t>
      </w:r>
    </w:p>
    <w:tbl>
      <w:tblPr>
        <w:tblW w:w="927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3150"/>
        <w:gridCol w:w="1170"/>
        <w:gridCol w:w="1260"/>
        <w:gridCol w:w="990"/>
        <w:gridCol w:w="900"/>
        <w:gridCol w:w="1170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bility &amp; availability to health care service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cost paid for the servic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ther or not drugs /supplies order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89535</wp:posOffset>
                      </wp:positionV>
                      <wp:extent cx="2266950" cy="28575"/>
                      <wp:effectExtent l="0" t="0" r="0" b="0"/>
                      <wp:wrapNone/>
                      <wp:docPr id="5" name="Straight Arrow Connector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5" stroked="t" o:allowincell="t" style="position:absolute;margin-left:26.95pt;margin-top:7.0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availab ility of drugs/suppl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Pharmacists explain the use and side effects of medicine clear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trine related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go to toilet to use latr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Yes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103505</wp:posOffset>
                      </wp:positionV>
                      <wp:extent cx="2266950" cy="28575"/>
                      <wp:effectExtent l="0" t="0" r="0" b="0"/>
                      <wp:wrapNone/>
                      <wp:docPr id="6" name="Straight Arrow Connector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6" stroked="t" o:allowincell="t" style="position:absolute;margin-left:26.95pt;margin-top:8.1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 to other pati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access of latr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cleanliness of latr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4: Satisfaction of patients with different components of health care services. Choose from five alternatives then circle the numbers.</w:t>
      </w:r>
    </w:p>
    <w:tbl>
      <w:tblPr>
        <w:tblW w:w="927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3150"/>
        <w:gridCol w:w="1170"/>
        <w:gridCol w:w="1260"/>
        <w:gridCol w:w="990"/>
        <w:gridCol w:w="900"/>
        <w:gridCol w:w="1170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ly agre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ff behavior and service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 treats you very friendly and courteous mann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s are good to explain how to prevent your dis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s are careful to check everything when treating and examining 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information provided by doctor/nurses (courteous and respectful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information provided by all other staffs (other than doctors and nurs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way health providers listened to you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measures taken to assure your confidential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overall quality of health care services in this hospi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ysical facilities/environment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ult OPD location is convenient for you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uch are you satisfied with the comfort ability of chairs in waiting are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uch are you satisfied with the cleanness of Waiting are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cleanliness of Examination/consultation room /OP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overall cleanliness of the comp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bility &amp; availability to health care service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uch are you satisfied with the waiting time to get outpatient services after registration (at waiting area) appropriateness for you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ime spent to get services and get back (over all waiting tim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are you satisfied with the consultation dur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Gill Sans MT" w:hAnsi="Gill Sans MT" w:eastAsia="Calibri" w:cs="Gill Sans MT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6T12:06:00Z</dcterms:created>
  <dc:creator>Admin</dc:creator>
  <dc:description/>
  <cp:keywords/>
  <dc:language>en-US</dc:language>
  <cp:lastModifiedBy>Tsegaye</cp:lastModifiedBy>
  <dcterms:modified xsi:type="dcterms:W3CDTF">2019-06-06T15:2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